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CA8" w:rsidRPr="00226510" w:rsidRDefault="008C1CA8" w:rsidP="00114342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26510">
        <w:rPr>
          <w:rFonts w:ascii="Times New Roman" w:hAnsi="Times New Roman" w:cs="Times New Roman"/>
          <w:b/>
          <w:sz w:val="24"/>
          <w:szCs w:val="24"/>
          <w:lang w:val="en-US"/>
        </w:rPr>
        <w:t>WebGestalt</w:t>
      </w:r>
      <w:proofErr w:type="spellEnd"/>
      <w:r w:rsidRPr="002265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-generated significant ontologies for </w:t>
      </w:r>
      <w:proofErr w:type="spellStart"/>
      <w:r w:rsidRPr="00226510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 w:rsidR="000F276B" w:rsidRPr="00226510">
        <w:rPr>
          <w:rFonts w:ascii="Times New Roman" w:hAnsi="Times New Roman" w:cs="Times New Roman"/>
          <w:b/>
          <w:sz w:val="24"/>
          <w:szCs w:val="24"/>
          <w:lang w:val="en-US"/>
        </w:rPr>
        <w:t>ypomethylated</w:t>
      </w:r>
      <w:proofErr w:type="spellEnd"/>
      <w:r w:rsidR="000F276B" w:rsidRPr="002265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0F276B" w:rsidRPr="00226510">
        <w:rPr>
          <w:rFonts w:ascii="Times New Roman" w:hAnsi="Times New Roman" w:cs="Times New Roman"/>
          <w:b/>
          <w:sz w:val="24"/>
          <w:szCs w:val="24"/>
          <w:lang w:val="en-US"/>
        </w:rPr>
        <w:t>CpG</w:t>
      </w:r>
      <w:proofErr w:type="spellEnd"/>
      <w:r w:rsidR="000F276B" w:rsidRPr="00226510">
        <w:rPr>
          <w:rFonts w:ascii="Times New Roman" w:hAnsi="Times New Roman" w:cs="Times New Roman"/>
          <w:b/>
          <w:sz w:val="24"/>
          <w:szCs w:val="24"/>
          <w:lang w:val="en-US"/>
        </w:rPr>
        <w:t>-sites in CAP</w:t>
      </w:r>
      <w:r w:rsidRPr="00226510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226510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226510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tbl>
      <w:tblPr>
        <w:tblStyle w:val="a7"/>
        <w:tblW w:w="9180" w:type="dxa"/>
        <w:tblLook w:val="04A0" w:firstRow="1" w:lastRow="0" w:firstColumn="1" w:lastColumn="0" w:noHBand="0" w:noVBand="1"/>
      </w:tblPr>
      <w:tblGrid>
        <w:gridCol w:w="1274"/>
        <w:gridCol w:w="110"/>
        <w:gridCol w:w="1404"/>
        <w:gridCol w:w="6392"/>
      </w:tblGrid>
      <w:tr w:rsidR="008C1CA8" w:rsidRPr="002420A1" w:rsidTr="008C1CA8">
        <w:trPr>
          <w:trHeight w:val="255"/>
        </w:trPr>
        <w:tc>
          <w:tcPr>
            <w:tcW w:w="9180" w:type="dxa"/>
            <w:gridSpan w:val="4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biological process inflammatory response </w:t>
            </w:r>
          </w:p>
          <w:p w:rsidR="008C1CA8" w:rsidRPr="00226510" w:rsidRDefault="008C1CA8" w:rsidP="008C1CA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O:0006954</w:t>
            </w:r>
          </w:p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=442;O=17;E=4.38;R=3.88;rawP=1.58e-06;adjP=0.0016</w:t>
            </w:r>
          </w:p>
        </w:tc>
      </w:tr>
      <w:tr w:rsidR="008C1CA8" w:rsidRPr="00226510" w:rsidTr="008C1CA8">
        <w:trPr>
          <w:trHeight w:val="255"/>
        </w:trPr>
        <w:tc>
          <w:tcPr>
            <w:tcW w:w="127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rez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51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</w:tr>
      <w:tr w:rsidR="008C1CA8" w:rsidRPr="00226510" w:rsidTr="008C1CA8">
        <w:trPr>
          <w:trHeight w:val="255"/>
        </w:trPr>
        <w:tc>
          <w:tcPr>
            <w:tcW w:w="127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269</w:t>
            </w:r>
          </w:p>
        </w:tc>
        <w:tc>
          <w:tcPr>
            <w:tcW w:w="151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NR2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annabinoid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2 (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macrophage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C1CA8" w:rsidRPr="002420A1" w:rsidTr="008C1CA8">
        <w:trPr>
          <w:trHeight w:val="255"/>
        </w:trPr>
        <w:tc>
          <w:tcPr>
            <w:tcW w:w="127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347</w:t>
            </w:r>
          </w:p>
        </w:tc>
        <w:tc>
          <w:tcPr>
            <w:tcW w:w="151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CL2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kine (C-C motif) ligand 2</w:t>
            </w:r>
          </w:p>
        </w:tc>
      </w:tr>
      <w:tr w:rsidR="008C1CA8" w:rsidRPr="00226510" w:rsidTr="008C1CA8">
        <w:trPr>
          <w:trHeight w:val="255"/>
        </w:trPr>
        <w:tc>
          <w:tcPr>
            <w:tcW w:w="127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568</w:t>
            </w:r>
          </w:p>
        </w:tc>
        <w:tc>
          <w:tcPr>
            <w:tcW w:w="151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IL5RA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interleukin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5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</w:p>
        </w:tc>
      </w:tr>
      <w:tr w:rsidR="008C1CA8" w:rsidRPr="002420A1" w:rsidTr="008C1CA8">
        <w:trPr>
          <w:trHeight w:val="255"/>
        </w:trPr>
        <w:tc>
          <w:tcPr>
            <w:tcW w:w="127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279</w:t>
            </w:r>
          </w:p>
        </w:tc>
        <w:tc>
          <w:tcPr>
            <w:tcW w:w="151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100A8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00 calcium binding protein A8</w:t>
            </w:r>
          </w:p>
        </w:tc>
      </w:tr>
      <w:tr w:rsidR="008C1CA8" w:rsidRPr="00226510" w:rsidTr="008C1CA8">
        <w:trPr>
          <w:trHeight w:val="255"/>
        </w:trPr>
        <w:tc>
          <w:tcPr>
            <w:tcW w:w="127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672</w:t>
            </w:r>
          </w:p>
        </w:tc>
        <w:tc>
          <w:tcPr>
            <w:tcW w:w="151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DEFB1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defensin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8C1CA8" w:rsidRPr="002420A1" w:rsidTr="008C1CA8">
        <w:trPr>
          <w:trHeight w:val="255"/>
        </w:trPr>
        <w:tc>
          <w:tcPr>
            <w:tcW w:w="127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532</w:t>
            </w:r>
          </w:p>
        </w:tc>
        <w:tc>
          <w:tcPr>
            <w:tcW w:w="151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DARC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ffy blood group, chemokine receptor</w:t>
            </w:r>
          </w:p>
        </w:tc>
      </w:tr>
      <w:tr w:rsidR="008C1CA8" w:rsidRPr="00226510" w:rsidTr="008C1CA8">
        <w:trPr>
          <w:trHeight w:val="255"/>
        </w:trPr>
        <w:tc>
          <w:tcPr>
            <w:tcW w:w="127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199</w:t>
            </w:r>
          </w:p>
        </w:tc>
        <w:tc>
          <w:tcPr>
            <w:tcW w:w="151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FP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properdin</w:t>
            </w:r>
            <w:proofErr w:type="spellEnd"/>
          </w:p>
        </w:tc>
      </w:tr>
      <w:tr w:rsidR="008C1CA8" w:rsidRPr="00226510" w:rsidTr="008C1CA8">
        <w:trPr>
          <w:trHeight w:val="255"/>
        </w:trPr>
        <w:tc>
          <w:tcPr>
            <w:tcW w:w="127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696</w:t>
            </w:r>
          </w:p>
        </w:tc>
        <w:tc>
          <w:tcPr>
            <w:tcW w:w="151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PP1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phosphoprotein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8C1CA8" w:rsidRPr="00226510" w:rsidTr="008C1CA8">
        <w:trPr>
          <w:trHeight w:val="255"/>
        </w:trPr>
        <w:tc>
          <w:tcPr>
            <w:tcW w:w="127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447</w:t>
            </w:r>
          </w:p>
        </w:tc>
        <w:tc>
          <w:tcPr>
            <w:tcW w:w="151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AIM2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melanoma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8C1CA8" w:rsidRPr="002420A1" w:rsidTr="008C1CA8">
        <w:trPr>
          <w:trHeight w:val="255"/>
        </w:trPr>
        <w:tc>
          <w:tcPr>
            <w:tcW w:w="127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232</w:t>
            </w:r>
          </w:p>
        </w:tc>
        <w:tc>
          <w:tcPr>
            <w:tcW w:w="151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CR3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kine (C-C motif) receptor 3</w:t>
            </w:r>
          </w:p>
        </w:tc>
      </w:tr>
      <w:tr w:rsidR="008C1CA8" w:rsidRPr="00226510" w:rsidTr="008C1CA8">
        <w:trPr>
          <w:trHeight w:val="255"/>
        </w:trPr>
        <w:tc>
          <w:tcPr>
            <w:tcW w:w="127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332</w:t>
            </w:r>
          </w:p>
        </w:tc>
        <w:tc>
          <w:tcPr>
            <w:tcW w:w="151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D163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CD163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molecule</w:t>
            </w:r>
            <w:proofErr w:type="spellEnd"/>
          </w:p>
        </w:tc>
      </w:tr>
      <w:tr w:rsidR="008C1CA8" w:rsidRPr="00226510" w:rsidTr="008C1CA8">
        <w:trPr>
          <w:trHeight w:val="255"/>
        </w:trPr>
        <w:tc>
          <w:tcPr>
            <w:tcW w:w="127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099</w:t>
            </w:r>
          </w:p>
        </w:tc>
        <w:tc>
          <w:tcPr>
            <w:tcW w:w="151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TLR4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oll-like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</w:tr>
      <w:tr w:rsidR="008C1CA8" w:rsidRPr="00226510" w:rsidTr="008C1CA8">
        <w:trPr>
          <w:trHeight w:val="255"/>
        </w:trPr>
        <w:tc>
          <w:tcPr>
            <w:tcW w:w="127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7035</w:t>
            </w:r>
          </w:p>
        </w:tc>
        <w:tc>
          <w:tcPr>
            <w:tcW w:w="151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NOX1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NADPH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oxidase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8C1CA8" w:rsidRPr="00226510" w:rsidTr="008C1CA8">
        <w:trPr>
          <w:trHeight w:val="255"/>
        </w:trPr>
        <w:tc>
          <w:tcPr>
            <w:tcW w:w="127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850</w:t>
            </w:r>
          </w:p>
        </w:tc>
        <w:tc>
          <w:tcPr>
            <w:tcW w:w="151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YK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</w:p>
        </w:tc>
      </w:tr>
      <w:tr w:rsidR="008C1CA8" w:rsidRPr="00226510" w:rsidTr="008C1CA8">
        <w:trPr>
          <w:trHeight w:val="255"/>
        </w:trPr>
        <w:tc>
          <w:tcPr>
            <w:tcW w:w="127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40</w:t>
            </w:r>
          </w:p>
        </w:tc>
        <w:tc>
          <w:tcPr>
            <w:tcW w:w="151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D28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CD28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molecule</w:t>
            </w:r>
            <w:proofErr w:type="spellEnd"/>
          </w:p>
        </w:tc>
      </w:tr>
      <w:tr w:rsidR="008C1CA8" w:rsidRPr="00226510" w:rsidTr="008C1CA8">
        <w:trPr>
          <w:trHeight w:val="255"/>
        </w:trPr>
        <w:tc>
          <w:tcPr>
            <w:tcW w:w="127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428</w:t>
            </w:r>
          </w:p>
        </w:tc>
        <w:tc>
          <w:tcPr>
            <w:tcW w:w="151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IFI16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interferon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gamma-inducible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16</w:t>
            </w:r>
          </w:p>
        </w:tc>
      </w:tr>
      <w:tr w:rsidR="008C1CA8" w:rsidRPr="00226510" w:rsidTr="008C1CA8">
        <w:trPr>
          <w:trHeight w:val="255"/>
        </w:trPr>
        <w:tc>
          <w:tcPr>
            <w:tcW w:w="127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51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ADORA3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adenosine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A3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  <w:proofErr w:type="spellEnd"/>
          </w:p>
        </w:tc>
      </w:tr>
      <w:tr w:rsidR="008C1CA8" w:rsidRPr="002420A1" w:rsidTr="008C1CA8">
        <w:trPr>
          <w:trHeight w:val="463"/>
        </w:trPr>
        <w:tc>
          <w:tcPr>
            <w:tcW w:w="9180" w:type="dxa"/>
            <w:gridSpan w:val="4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biological process defense response to bacterium </w:t>
            </w:r>
          </w:p>
          <w:p w:rsidR="008C1CA8" w:rsidRPr="00226510" w:rsidRDefault="008C1CA8" w:rsidP="008C1CA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O:0042742</w:t>
            </w:r>
          </w:p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=108;O=8;E=1.07;R=7.47;rawP=1.14e-05;adjP=0.0030</w:t>
            </w:r>
          </w:p>
        </w:tc>
      </w:tr>
      <w:tr w:rsidR="008C1CA8" w:rsidRPr="00226510" w:rsidTr="008C1CA8">
        <w:trPr>
          <w:trHeight w:val="255"/>
        </w:trPr>
        <w:tc>
          <w:tcPr>
            <w:tcW w:w="127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rez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51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</w:tr>
      <w:tr w:rsidR="008C1CA8" w:rsidRPr="00226510" w:rsidTr="008C1CA8">
        <w:trPr>
          <w:trHeight w:val="255"/>
        </w:trPr>
        <w:tc>
          <w:tcPr>
            <w:tcW w:w="127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037</w:t>
            </w:r>
          </w:p>
        </w:tc>
        <w:tc>
          <w:tcPr>
            <w:tcW w:w="151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RNASE3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ribonuclease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RNase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, 3</w:t>
            </w:r>
          </w:p>
        </w:tc>
      </w:tr>
      <w:tr w:rsidR="008C1CA8" w:rsidRPr="00226510" w:rsidTr="008C1CA8">
        <w:trPr>
          <w:trHeight w:val="255"/>
        </w:trPr>
        <w:tc>
          <w:tcPr>
            <w:tcW w:w="127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24912</w:t>
            </w:r>
          </w:p>
        </w:tc>
        <w:tc>
          <w:tcPr>
            <w:tcW w:w="151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PACA3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sperm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acrosome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associated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</w:tr>
      <w:tr w:rsidR="008C1CA8" w:rsidRPr="002420A1" w:rsidTr="008C1CA8">
        <w:trPr>
          <w:trHeight w:val="255"/>
        </w:trPr>
        <w:tc>
          <w:tcPr>
            <w:tcW w:w="127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279</w:t>
            </w:r>
          </w:p>
        </w:tc>
        <w:tc>
          <w:tcPr>
            <w:tcW w:w="151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100A8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00 calcium binding protein A8</w:t>
            </w:r>
          </w:p>
        </w:tc>
      </w:tr>
      <w:tr w:rsidR="008C1CA8" w:rsidRPr="002420A1" w:rsidTr="008C1CA8">
        <w:trPr>
          <w:trHeight w:val="255"/>
        </w:trPr>
        <w:tc>
          <w:tcPr>
            <w:tcW w:w="127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44</w:t>
            </w:r>
          </w:p>
        </w:tc>
        <w:tc>
          <w:tcPr>
            <w:tcW w:w="151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TNFSF8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r necrosis factor (ligand) superfamily, member 8</w:t>
            </w:r>
          </w:p>
        </w:tc>
      </w:tr>
      <w:tr w:rsidR="008C1CA8" w:rsidRPr="00226510" w:rsidTr="008C1CA8">
        <w:trPr>
          <w:trHeight w:val="255"/>
        </w:trPr>
        <w:tc>
          <w:tcPr>
            <w:tcW w:w="127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672</w:t>
            </w:r>
          </w:p>
        </w:tc>
        <w:tc>
          <w:tcPr>
            <w:tcW w:w="151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DEFB1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defensin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8C1CA8" w:rsidRPr="00226510" w:rsidTr="008C1CA8">
        <w:trPr>
          <w:trHeight w:val="255"/>
        </w:trPr>
        <w:tc>
          <w:tcPr>
            <w:tcW w:w="127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099</w:t>
            </w:r>
          </w:p>
        </w:tc>
        <w:tc>
          <w:tcPr>
            <w:tcW w:w="151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TLR4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oll-like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</w:tr>
      <w:tr w:rsidR="008C1CA8" w:rsidRPr="00226510" w:rsidTr="008C1CA8">
        <w:trPr>
          <w:trHeight w:val="255"/>
        </w:trPr>
        <w:tc>
          <w:tcPr>
            <w:tcW w:w="127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199</w:t>
            </w:r>
          </w:p>
        </w:tc>
        <w:tc>
          <w:tcPr>
            <w:tcW w:w="151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FP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properdin</w:t>
            </w:r>
            <w:proofErr w:type="spellEnd"/>
          </w:p>
        </w:tc>
      </w:tr>
      <w:tr w:rsidR="008C1CA8" w:rsidRPr="00226510" w:rsidTr="008C1CA8">
        <w:trPr>
          <w:trHeight w:val="255"/>
        </w:trPr>
        <w:tc>
          <w:tcPr>
            <w:tcW w:w="127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850</w:t>
            </w:r>
          </w:p>
        </w:tc>
        <w:tc>
          <w:tcPr>
            <w:tcW w:w="151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YK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</w:p>
        </w:tc>
      </w:tr>
      <w:tr w:rsidR="008C1CA8" w:rsidRPr="002420A1" w:rsidTr="008C1CA8">
        <w:trPr>
          <w:trHeight w:val="557"/>
        </w:trPr>
        <w:tc>
          <w:tcPr>
            <w:tcW w:w="9180" w:type="dxa"/>
            <w:gridSpan w:val="4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iological process embryonic skeletal system morphogenesis</w:t>
            </w:r>
          </w:p>
          <w:p w:rsidR="008C1CA8" w:rsidRPr="00226510" w:rsidRDefault="008C1CA8" w:rsidP="008C1CA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O:0048704</w:t>
            </w:r>
          </w:p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=77;O=7;E=0.76;R=9.16;rawP=1.07e-05;adjP=0.0030</w:t>
            </w:r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rez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40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216</w:t>
            </w:r>
          </w:p>
        </w:tc>
        <w:tc>
          <w:tcPr>
            <w:tcW w:w="140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OXB6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obox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6</w:t>
            </w:r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204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OXA7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obox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7</w:t>
            </w:r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232</w:t>
            </w:r>
          </w:p>
        </w:tc>
        <w:tc>
          <w:tcPr>
            <w:tcW w:w="140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OXD3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obox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3</w:t>
            </w:r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233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OXD4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obox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4</w:t>
            </w:r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0529</w:t>
            </w:r>
          </w:p>
        </w:tc>
        <w:tc>
          <w:tcPr>
            <w:tcW w:w="140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ALX4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X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obox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</w:t>
            </w:r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215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OXB5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obox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5</w:t>
            </w:r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200</w:t>
            </w:r>
          </w:p>
        </w:tc>
        <w:tc>
          <w:tcPr>
            <w:tcW w:w="140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OXA3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homeobox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A3</w:t>
            </w:r>
          </w:p>
        </w:tc>
      </w:tr>
      <w:tr w:rsidR="008C1CA8" w:rsidRPr="002420A1" w:rsidTr="008C1CA8">
        <w:trPr>
          <w:trHeight w:val="255"/>
        </w:trPr>
        <w:tc>
          <w:tcPr>
            <w:tcW w:w="9180" w:type="dxa"/>
            <w:gridSpan w:val="4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biological process embryonic skeletal system development </w:t>
            </w:r>
          </w:p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O:0048706 C=101;O=8;E=1.00;R=7.99;rawP=6.91e-06;adjP=0.0030</w:t>
            </w:r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rez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40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 </w:t>
            </w: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ymbol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escription</w:t>
            </w:r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04</w:t>
            </w:r>
          </w:p>
        </w:tc>
        <w:tc>
          <w:tcPr>
            <w:tcW w:w="140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OXA7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homeobox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A7</w:t>
            </w:r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232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OXD3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obox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3</w:t>
            </w:r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233</w:t>
            </w:r>
          </w:p>
        </w:tc>
        <w:tc>
          <w:tcPr>
            <w:tcW w:w="140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OXD4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obox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4</w:t>
            </w:r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222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OXC5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obox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5</w:t>
            </w:r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0529</w:t>
            </w:r>
          </w:p>
        </w:tc>
        <w:tc>
          <w:tcPr>
            <w:tcW w:w="140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ALX4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X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obox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</w:t>
            </w:r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200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OXA3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obox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3</w:t>
            </w:r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216</w:t>
            </w:r>
          </w:p>
        </w:tc>
        <w:tc>
          <w:tcPr>
            <w:tcW w:w="140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OXB6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obox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6</w:t>
            </w:r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215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OXB5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obox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5</w:t>
            </w:r>
          </w:p>
        </w:tc>
      </w:tr>
      <w:tr w:rsidR="008C1CA8" w:rsidRPr="002420A1" w:rsidTr="008C1CA8">
        <w:trPr>
          <w:trHeight w:val="695"/>
        </w:trPr>
        <w:tc>
          <w:tcPr>
            <w:tcW w:w="9180" w:type="dxa"/>
            <w:gridSpan w:val="4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iological process defense response</w:t>
            </w:r>
          </w:p>
          <w:p w:rsidR="008C1CA8" w:rsidRPr="00226510" w:rsidRDefault="008C1CA8" w:rsidP="008C1CA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O:0006952</w:t>
            </w:r>
          </w:p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=975;O=24;E=9.67;R=2.48;rawP=2.49e-05;adjP=0.0052</w:t>
            </w:r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rez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40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269</w:t>
            </w:r>
          </w:p>
        </w:tc>
        <w:tc>
          <w:tcPr>
            <w:tcW w:w="140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NR2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annabinoid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2 (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macrophage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037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RNASE3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ribonuclease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RNase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, 3</w:t>
            </w:r>
          </w:p>
        </w:tc>
      </w:tr>
      <w:tr w:rsidR="008C1CA8" w:rsidRPr="002420A1" w:rsidTr="008C1CA8">
        <w:trPr>
          <w:trHeight w:val="255"/>
        </w:trPr>
        <w:tc>
          <w:tcPr>
            <w:tcW w:w="138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347</w:t>
            </w:r>
          </w:p>
        </w:tc>
        <w:tc>
          <w:tcPr>
            <w:tcW w:w="140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CL2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kine (C-C motif) ligand 2</w:t>
            </w:r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568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IL5RA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interleukin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5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430</w:t>
            </w:r>
          </w:p>
        </w:tc>
        <w:tc>
          <w:tcPr>
            <w:tcW w:w="140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IFI35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interferon-induced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35</w:t>
            </w:r>
          </w:p>
        </w:tc>
      </w:tr>
      <w:tr w:rsidR="008C1CA8" w:rsidRPr="002420A1" w:rsidTr="008C1CA8">
        <w:trPr>
          <w:trHeight w:val="255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279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100A8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00 calcium binding protein A8</w:t>
            </w:r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672</w:t>
            </w:r>
          </w:p>
        </w:tc>
        <w:tc>
          <w:tcPr>
            <w:tcW w:w="140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DEFB1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defensin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8C1CA8" w:rsidRPr="002420A1" w:rsidTr="008C1CA8">
        <w:trPr>
          <w:trHeight w:val="255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44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TNFSF8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r necrosis factor (ligand) superfamily, member 8</w:t>
            </w:r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199</w:t>
            </w:r>
          </w:p>
        </w:tc>
        <w:tc>
          <w:tcPr>
            <w:tcW w:w="140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FP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properdin</w:t>
            </w:r>
            <w:proofErr w:type="spellEnd"/>
          </w:p>
        </w:tc>
      </w:tr>
      <w:tr w:rsidR="008C1CA8" w:rsidRPr="002420A1" w:rsidTr="008C1CA8">
        <w:trPr>
          <w:trHeight w:val="255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532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DARC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ffy blood group, chemokine receptor</w:t>
            </w:r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696</w:t>
            </w:r>
          </w:p>
        </w:tc>
        <w:tc>
          <w:tcPr>
            <w:tcW w:w="140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PP1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phosphoprotein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8C1CA8" w:rsidRPr="002420A1" w:rsidTr="008C1CA8">
        <w:trPr>
          <w:trHeight w:val="255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696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PSMB8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asome (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ome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cropain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subunit, beta type, 8 (large multifunctional peptidase 7)</w:t>
            </w:r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447</w:t>
            </w:r>
          </w:p>
        </w:tc>
        <w:tc>
          <w:tcPr>
            <w:tcW w:w="140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AIM2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melanoma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8C1CA8" w:rsidRPr="002420A1" w:rsidTr="008C1CA8">
        <w:trPr>
          <w:trHeight w:val="255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232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CR3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kine (C-C motif) receptor 3</w:t>
            </w:r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24912</w:t>
            </w:r>
          </w:p>
        </w:tc>
        <w:tc>
          <w:tcPr>
            <w:tcW w:w="140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PACA3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sperm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acrosome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associated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262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P140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SP140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nuclear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332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D163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CD163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molecule</w:t>
            </w:r>
            <w:proofErr w:type="spellEnd"/>
          </w:p>
        </w:tc>
      </w:tr>
      <w:tr w:rsidR="008C1CA8" w:rsidRPr="002420A1" w:rsidTr="008C1CA8">
        <w:trPr>
          <w:trHeight w:val="255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687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ITGAX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grin, alpha X (complement component 3 receptor 4 subunit)</w:t>
            </w:r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099</w:t>
            </w:r>
          </w:p>
        </w:tc>
        <w:tc>
          <w:tcPr>
            <w:tcW w:w="140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TLR4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oll-like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40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D28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CD28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molecule</w:t>
            </w:r>
            <w:proofErr w:type="spellEnd"/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850</w:t>
            </w:r>
          </w:p>
        </w:tc>
        <w:tc>
          <w:tcPr>
            <w:tcW w:w="140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YK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7035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NOX1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NADPH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oxidase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428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IFI16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interferon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gamma-inducible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16</w:t>
            </w:r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40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ADORA3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adenosine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 xml:space="preserve"> A3 </w:t>
            </w: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  <w:proofErr w:type="spellEnd"/>
          </w:p>
        </w:tc>
      </w:tr>
      <w:tr w:rsidR="008C1CA8" w:rsidRPr="002420A1" w:rsidTr="008C1CA8">
        <w:trPr>
          <w:trHeight w:val="255"/>
        </w:trPr>
        <w:tc>
          <w:tcPr>
            <w:tcW w:w="9180" w:type="dxa"/>
            <w:gridSpan w:val="4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iological process</w:t>
            </w:r>
            <w:r w:rsidRPr="002265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ab/>
              <w:t>response to other organism</w:t>
            </w:r>
          </w:p>
          <w:p w:rsidR="008C1CA8" w:rsidRPr="00226510" w:rsidRDefault="008C1CA8" w:rsidP="008C1CA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O:0051707</w:t>
            </w:r>
          </w:p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=509;O=16;E=5.05;R=3.17;rawP=4.07e-05;adjP=0.0070</w:t>
            </w:r>
            <w:r w:rsidRPr="002265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ab/>
            </w: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8C1CA8" w:rsidRPr="00226510" w:rsidTr="008C1CA8">
        <w:trPr>
          <w:trHeight w:val="255"/>
        </w:trPr>
        <w:tc>
          <w:tcPr>
            <w:tcW w:w="138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rez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40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69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NR2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annabinoi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acrophag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037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RNASE3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ibonucleas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Nas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mily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 3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447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IM2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bsent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elanoma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</w:t>
            </w:r>
          </w:p>
        </w:tc>
      </w:tr>
      <w:tr w:rsidR="008C1CA8" w:rsidRPr="002420A1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347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CL2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hemokine (C-C motif) ligand 2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4912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PACA3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perm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crosom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ssociate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3</w:t>
            </w:r>
          </w:p>
        </w:tc>
      </w:tr>
      <w:tr w:rsidR="008C1CA8" w:rsidRPr="002420A1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56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FASLG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a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ligand (TNF superfamily, member 6)</w:t>
            </w:r>
          </w:p>
        </w:tc>
      </w:tr>
      <w:tr w:rsidR="008C1CA8" w:rsidRPr="002420A1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lastRenderedPageBreak/>
              <w:t>6279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100A8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S100 calcium binding protein A8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430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IFI35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nterferon-induce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35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72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DEFB1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efens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eta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C1CA8" w:rsidRPr="002420A1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44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NFSF8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tumor necrosis factor (ligand) superfamily, member 8</w:t>
            </w:r>
          </w:p>
        </w:tc>
      </w:tr>
      <w:tr w:rsidR="008C1CA8" w:rsidRPr="002420A1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687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ITGAX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integrin, alpha X (complement component 3 receptor 4 subunit)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099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LR4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oll-lik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4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40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D28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D28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olecule</w:t>
            </w:r>
            <w:proofErr w:type="spellEnd"/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850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YK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plee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yrosin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kinase</w:t>
            </w:r>
            <w:proofErr w:type="spellEnd"/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199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FP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omplement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c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perdin</w:t>
            </w:r>
            <w:proofErr w:type="spellEnd"/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428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IFI16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nterfero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amma-inducibl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6</w:t>
            </w:r>
          </w:p>
        </w:tc>
      </w:tr>
      <w:tr w:rsidR="008C1CA8" w:rsidRPr="002420A1" w:rsidTr="008C1CA8">
        <w:trPr>
          <w:trHeight w:val="701"/>
        </w:trPr>
        <w:tc>
          <w:tcPr>
            <w:tcW w:w="9180" w:type="dxa"/>
            <w:gridSpan w:val="4"/>
            <w:noWrap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biological process response to biotic stimulus</w:t>
            </w:r>
          </w:p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GO:0009607</w:t>
            </w: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ab/>
            </w:r>
          </w:p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C=531;O=16;E=5.27;R=3.04;rawP=6.75e-05;adjP=0.0082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rez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40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69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NR2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annabinoi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acrophag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037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RNASE3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ibonucleas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Nas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mily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, 3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447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IM2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bsent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elanoma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</w:t>
            </w:r>
          </w:p>
        </w:tc>
      </w:tr>
      <w:tr w:rsidR="008C1CA8" w:rsidRPr="002420A1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347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CL2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hemokine (C-C motif) ligand 2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4912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PACA3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perm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crosom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ssociate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3</w:t>
            </w:r>
          </w:p>
        </w:tc>
      </w:tr>
      <w:tr w:rsidR="008C1CA8" w:rsidRPr="002420A1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56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FASLG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a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ligand (TNF superfamily, member 6)</w:t>
            </w:r>
          </w:p>
        </w:tc>
      </w:tr>
      <w:tr w:rsidR="008C1CA8" w:rsidRPr="002420A1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279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100A8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S100 calcium binding protein A8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430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IFI35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nterferon-induce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35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72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DEFB1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efens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eta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C1CA8" w:rsidRPr="002420A1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44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NFSF8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tumor necrosis factor (ligand) superfamily, member 8</w:t>
            </w:r>
          </w:p>
        </w:tc>
      </w:tr>
      <w:tr w:rsidR="008C1CA8" w:rsidRPr="002420A1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687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ITGAX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integrin, alpha X (complement component 3 receptor 4 subunit)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099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LR4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oll-lik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4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40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D28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D28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olecule</w:t>
            </w:r>
            <w:proofErr w:type="spellEnd"/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850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YK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plee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yrosin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kinase</w:t>
            </w:r>
            <w:proofErr w:type="spellEnd"/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199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FP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omplement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c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perdin</w:t>
            </w:r>
            <w:proofErr w:type="spellEnd"/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428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IFI16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nterfero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amma-inducibl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6</w:t>
            </w:r>
          </w:p>
        </w:tc>
      </w:tr>
      <w:tr w:rsidR="008C1CA8" w:rsidRPr="002420A1" w:rsidTr="008C1CA8">
        <w:trPr>
          <w:trHeight w:val="300"/>
        </w:trPr>
        <w:tc>
          <w:tcPr>
            <w:tcW w:w="9180" w:type="dxa"/>
            <w:gridSpan w:val="4"/>
            <w:noWrap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biological process</w:t>
            </w: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ab/>
              <w:t>immune system process</w:t>
            </w:r>
          </w:p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GO:0002376</w:t>
            </w: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ab/>
            </w:r>
          </w:p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C=1617;O=32;E=16.04;R=2.00;rawP=7.11e-05;adjP=0.0082</w:t>
            </w: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ab/>
            </w: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ab/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rez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40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04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A7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7</w:t>
            </w:r>
          </w:p>
        </w:tc>
      </w:tr>
      <w:tr w:rsidR="008C1CA8" w:rsidRPr="002420A1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347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CL2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hemokine (C-C motif) ligand 2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568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IL5RA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nterleuk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5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lpha</w:t>
            </w:r>
            <w:proofErr w:type="spellEnd"/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430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IFI35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nterferon-induce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35</w:t>
            </w:r>
          </w:p>
        </w:tc>
      </w:tr>
      <w:tr w:rsidR="008C1CA8" w:rsidRPr="002420A1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279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100A8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S100 calcium binding protein A8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943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CF21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ranscriptio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c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1</w:t>
            </w:r>
          </w:p>
        </w:tc>
      </w:tr>
      <w:tr w:rsidR="008C1CA8" w:rsidRPr="002420A1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44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NFSF8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tumor necrosis factor (ligand) superfamily, member 8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133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DCD1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gramme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el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eath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696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PP1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ecrete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hospho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C1CA8" w:rsidRPr="002420A1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696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SMB8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roteasome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rosom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acropa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) subunit, beta type, 8 (large multifunctional peptidase 7)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447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IM2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bsent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elanoma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</w:t>
            </w:r>
          </w:p>
        </w:tc>
      </w:tr>
      <w:tr w:rsidR="008C1CA8" w:rsidRPr="002420A1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lastRenderedPageBreak/>
              <w:t>79679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VTCN1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V-set domain containing T cell activation inhibitor 1</w:t>
            </w:r>
          </w:p>
        </w:tc>
      </w:tr>
      <w:tr w:rsidR="008C1CA8" w:rsidRPr="002420A1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15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D3D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D3d molecule, delta (CD3-TCR complex)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237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MFAP2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crofibrillar-associate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</w:t>
            </w:r>
          </w:p>
        </w:tc>
      </w:tr>
      <w:tr w:rsidR="008C1CA8" w:rsidRPr="002420A1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687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ITGAX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integrin, alpha X (complement component 3 receptor 4 subunit)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099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LR4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oll-lik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4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850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YK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plee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yrosin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kinase</w:t>
            </w:r>
            <w:proofErr w:type="spellEnd"/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0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DORA3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denosin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3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69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NR2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annabinoi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acrophag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530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ST7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ystat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F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leukocystat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C1CA8" w:rsidRPr="002420A1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97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RHGDIB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Rho GDP dissociation inhibitor (GDI) beta</w:t>
            </w:r>
          </w:p>
        </w:tc>
      </w:tr>
      <w:tr w:rsidR="008C1CA8" w:rsidRPr="002420A1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3347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UBASH3A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ubiquitin associated and SH3 domain containing A</w:t>
            </w:r>
          </w:p>
        </w:tc>
      </w:tr>
      <w:tr w:rsidR="008C1CA8" w:rsidRPr="002420A1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318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ERPINB4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serp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peptidase inhibitor, clade B (ovalbumin), member 4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72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DEFB1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efens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eta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199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FP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omplement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c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perdin</w:t>
            </w:r>
            <w:proofErr w:type="spellEnd"/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51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D37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D37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olecule</w:t>
            </w:r>
            <w:proofErr w:type="spellEnd"/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4912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PACA3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perm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crosom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ssociate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3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00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A3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3</w:t>
            </w:r>
          </w:p>
        </w:tc>
      </w:tr>
      <w:tr w:rsidR="008C1CA8" w:rsidRPr="002420A1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56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FASLG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a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ligand (TNF superfamily, member 6)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61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RUNX1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unt-relate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ranscriptio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c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40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D28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D28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olecule</w:t>
            </w:r>
            <w:proofErr w:type="spellEnd"/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428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IFI16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nterfero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amma-inducibl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6</w:t>
            </w:r>
          </w:p>
        </w:tc>
      </w:tr>
      <w:tr w:rsidR="008C1CA8" w:rsidRPr="002420A1" w:rsidTr="008C1CA8">
        <w:trPr>
          <w:trHeight w:val="300"/>
        </w:trPr>
        <w:tc>
          <w:tcPr>
            <w:tcW w:w="9180" w:type="dxa"/>
            <w:gridSpan w:val="4"/>
            <w:noWrap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biological process</w:t>
            </w: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ab/>
              <w:t>immune response</w:t>
            </w:r>
          </w:p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GO:0006955</w:t>
            </w: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ab/>
            </w:r>
          </w:p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C=958;O=23;E=9.50;R=2.42;rawP=5.61e-05;adjP=0.0082</w:t>
            </w: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ab/>
            </w: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ab/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rez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40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69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NR2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annabinoi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acrophag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C1CA8" w:rsidRPr="002420A1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347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CL2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hemokine (C-C motif) ligand 2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530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ST7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ystat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F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leukocystat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)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568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IL5RA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nterleuk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5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lpha</w:t>
            </w:r>
            <w:proofErr w:type="spellEnd"/>
          </w:p>
        </w:tc>
      </w:tr>
      <w:tr w:rsidR="008C1CA8" w:rsidRPr="002420A1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279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100A8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S100 calcium binding protein A8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430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IFI35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nterferon-induce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35</w:t>
            </w:r>
          </w:p>
        </w:tc>
      </w:tr>
      <w:tr w:rsidR="008C1CA8" w:rsidRPr="002420A1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97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RHGDIB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Rho GDP dissociation inhibitor (GDI) beta</w:t>
            </w:r>
          </w:p>
        </w:tc>
      </w:tr>
      <w:tr w:rsidR="008C1CA8" w:rsidRPr="002420A1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3347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UBASH3A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ubiquitin associated and SH3 domain containing A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72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DEFB1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efens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eta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C1CA8" w:rsidRPr="002420A1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44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NFSF8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tumor necrosis factor (ligand) superfamily, member 8</w:t>
            </w:r>
          </w:p>
        </w:tc>
      </w:tr>
      <w:tr w:rsidR="008C1CA8" w:rsidRPr="002420A1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318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ERPINB4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serp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peptidase inhibitor, clade B (ovalbumin), member 4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199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FP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omplement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c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perdin</w:t>
            </w:r>
            <w:proofErr w:type="spellEnd"/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51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D37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D37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olecule</w:t>
            </w:r>
            <w:proofErr w:type="spellEnd"/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133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DCD1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grammed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ell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eath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</w:tr>
      <w:tr w:rsidR="008C1CA8" w:rsidRPr="002420A1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696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SMB8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roteasome (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rosom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acropa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) subunit, beta type, 8 (large multifunctional peptidase 7)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447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IM2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bsent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elanoma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2</w:t>
            </w:r>
          </w:p>
        </w:tc>
      </w:tr>
      <w:tr w:rsidR="008C1CA8" w:rsidRPr="002420A1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56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FASLG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as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ligand (TNF superfamily, member 6)</w:t>
            </w:r>
          </w:p>
        </w:tc>
      </w:tr>
      <w:tr w:rsidR="008C1CA8" w:rsidRPr="002420A1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15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D3D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D3d molecule, delta (CD3-TCR complex)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099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LR4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oll-lik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4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40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D28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CD28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olecule</w:t>
            </w:r>
            <w:proofErr w:type="spellEnd"/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lastRenderedPageBreak/>
              <w:t>6850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YK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plee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yrosin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kinase</w:t>
            </w:r>
            <w:proofErr w:type="spellEnd"/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428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IFI16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nterfero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amma-inducibl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tein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6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0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DORA3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denosine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3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eceptor</w:t>
            </w:r>
            <w:proofErr w:type="spellEnd"/>
          </w:p>
        </w:tc>
      </w:tr>
      <w:tr w:rsidR="008C1CA8" w:rsidRPr="002420A1" w:rsidTr="008C1CA8">
        <w:trPr>
          <w:trHeight w:val="300"/>
        </w:trPr>
        <w:tc>
          <w:tcPr>
            <w:tcW w:w="9180" w:type="dxa"/>
            <w:gridSpan w:val="4"/>
            <w:noWrap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biological process</w:t>
            </w: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ab/>
              <w:t>anterior/posterior pattern specification</w:t>
            </w:r>
          </w:p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GO:0009952</w:t>
            </w:r>
          </w:p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5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C=191;O=9;E=1.89;R=4.75;rawP=0.0001;adjP=0.0104</w:t>
            </w: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ab/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rez</w:t>
            </w:r>
            <w:proofErr w:type="spellEnd"/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1404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6392" w:type="dxa"/>
            <w:noWrap/>
          </w:tcPr>
          <w:p w:rsidR="008C1CA8" w:rsidRPr="00226510" w:rsidRDefault="008C1CA8" w:rsidP="008C1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04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A7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7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32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D3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D3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273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TN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itin</w:t>
            </w:r>
            <w:proofErr w:type="spellEnd"/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33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D4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D4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22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C5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C5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0529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LX4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LX </w:t>
            </w: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4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00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A3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A3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16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B6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B6</w:t>
            </w:r>
          </w:p>
        </w:tc>
      </w:tr>
      <w:tr w:rsidR="008C1CA8" w:rsidRPr="00226510" w:rsidTr="008C1CA8">
        <w:trPr>
          <w:trHeight w:val="300"/>
        </w:trPr>
        <w:tc>
          <w:tcPr>
            <w:tcW w:w="1384" w:type="dxa"/>
            <w:gridSpan w:val="2"/>
            <w:noWrap/>
            <w:hideMark/>
          </w:tcPr>
          <w:p w:rsidR="008C1CA8" w:rsidRPr="00226510" w:rsidRDefault="008C1CA8" w:rsidP="008C1C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15</w:t>
            </w:r>
          </w:p>
        </w:tc>
        <w:tc>
          <w:tcPr>
            <w:tcW w:w="1404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22651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HOXB5</w:t>
            </w:r>
          </w:p>
        </w:tc>
        <w:tc>
          <w:tcPr>
            <w:tcW w:w="6392" w:type="dxa"/>
            <w:noWrap/>
            <w:hideMark/>
          </w:tcPr>
          <w:p w:rsidR="008C1CA8" w:rsidRPr="00226510" w:rsidRDefault="008C1CA8" w:rsidP="008C1C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eobox</w:t>
            </w:r>
            <w:proofErr w:type="spellEnd"/>
            <w:r w:rsidRPr="00226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B5</w:t>
            </w:r>
          </w:p>
        </w:tc>
      </w:tr>
    </w:tbl>
    <w:p w:rsidR="008C1CA8" w:rsidRPr="00226510" w:rsidRDefault="008C1CA8" w:rsidP="008C1CA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C1CA8" w:rsidRPr="00226510" w:rsidRDefault="008C1CA8">
      <w:pPr>
        <w:rPr>
          <w:rFonts w:ascii="Times New Roman" w:hAnsi="Times New Roman" w:cs="Times New Roman"/>
          <w:sz w:val="24"/>
          <w:szCs w:val="24"/>
        </w:rPr>
      </w:pPr>
    </w:p>
    <w:p w:rsidR="008C1CA8" w:rsidRPr="00226510" w:rsidRDefault="008C1CA8" w:rsidP="00B44D7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C1CA8" w:rsidRPr="00226510" w:rsidRDefault="008C1CA8" w:rsidP="00B44D7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C1CA8" w:rsidRPr="00226510" w:rsidRDefault="008C1CA8" w:rsidP="00B44D7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C1CA8" w:rsidRPr="00226510" w:rsidRDefault="008C1CA8" w:rsidP="00B44D7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C1CA8" w:rsidRPr="00226510" w:rsidSect="00473502">
      <w:pgSz w:w="11906" w:h="16838"/>
      <w:pgMar w:top="1134" w:right="850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48FF" w:rsidRDefault="00EB48FF" w:rsidP="00B44D7C">
      <w:pPr>
        <w:spacing w:after="0" w:line="240" w:lineRule="auto"/>
      </w:pPr>
      <w:r>
        <w:separator/>
      </w:r>
    </w:p>
  </w:endnote>
  <w:endnote w:type="continuationSeparator" w:id="0">
    <w:p w:rsidR="00EB48FF" w:rsidRDefault="00EB48FF" w:rsidP="00B44D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CC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48FF" w:rsidRDefault="00EB48FF" w:rsidP="00B44D7C">
      <w:pPr>
        <w:spacing w:after="0" w:line="240" w:lineRule="auto"/>
      </w:pPr>
      <w:r>
        <w:separator/>
      </w:r>
    </w:p>
  </w:footnote>
  <w:footnote w:type="continuationSeparator" w:id="0">
    <w:p w:rsidR="00EB48FF" w:rsidRDefault="00EB48FF" w:rsidP="00B44D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CF1"/>
    <w:rsid w:val="000F276B"/>
    <w:rsid w:val="00114342"/>
    <w:rsid w:val="001871A2"/>
    <w:rsid w:val="001C6E85"/>
    <w:rsid w:val="002127FA"/>
    <w:rsid w:val="00226510"/>
    <w:rsid w:val="002420A1"/>
    <w:rsid w:val="00255A13"/>
    <w:rsid w:val="002B35FE"/>
    <w:rsid w:val="003901D8"/>
    <w:rsid w:val="003E00E1"/>
    <w:rsid w:val="003E756C"/>
    <w:rsid w:val="00401148"/>
    <w:rsid w:val="00473502"/>
    <w:rsid w:val="005442C7"/>
    <w:rsid w:val="00555451"/>
    <w:rsid w:val="006B299F"/>
    <w:rsid w:val="00752EFE"/>
    <w:rsid w:val="00782DDA"/>
    <w:rsid w:val="00796A7F"/>
    <w:rsid w:val="007A3EC9"/>
    <w:rsid w:val="007A6335"/>
    <w:rsid w:val="00851AC1"/>
    <w:rsid w:val="00867FAF"/>
    <w:rsid w:val="00885CF1"/>
    <w:rsid w:val="008C1CA8"/>
    <w:rsid w:val="008D048D"/>
    <w:rsid w:val="00972E4C"/>
    <w:rsid w:val="009E2EDE"/>
    <w:rsid w:val="00AB644E"/>
    <w:rsid w:val="00B22E2D"/>
    <w:rsid w:val="00B44D7C"/>
    <w:rsid w:val="00B91344"/>
    <w:rsid w:val="00BA7D66"/>
    <w:rsid w:val="00BE12F0"/>
    <w:rsid w:val="00C416F4"/>
    <w:rsid w:val="00CB776A"/>
    <w:rsid w:val="00D17851"/>
    <w:rsid w:val="00D340DF"/>
    <w:rsid w:val="00D607B6"/>
    <w:rsid w:val="00D720D8"/>
    <w:rsid w:val="00DA5B1A"/>
    <w:rsid w:val="00E00ADF"/>
    <w:rsid w:val="00E04506"/>
    <w:rsid w:val="00E256E4"/>
    <w:rsid w:val="00EB48FF"/>
    <w:rsid w:val="00ED3041"/>
    <w:rsid w:val="00F84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4D7C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4">
    <w:name w:val="Верхний колонтитул Знак"/>
    <w:basedOn w:val="a0"/>
    <w:link w:val="a3"/>
    <w:uiPriority w:val="99"/>
    <w:rsid w:val="00B44D7C"/>
  </w:style>
  <w:style w:type="paragraph" w:styleId="a5">
    <w:name w:val="footer"/>
    <w:basedOn w:val="a"/>
    <w:link w:val="a6"/>
    <w:uiPriority w:val="99"/>
    <w:unhideWhenUsed/>
    <w:rsid w:val="00B44D7C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Нижний колонтитул Знак"/>
    <w:basedOn w:val="a0"/>
    <w:link w:val="a5"/>
    <w:uiPriority w:val="99"/>
    <w:rsid w:val="00B44D7C"/>
  </w:style>
  <w:style w:type="table" w:styleId="a7">
    <w:name w:val="Table Grid"/>
    <w:basedOn w:val="a1"/>
    <w:uiPriority w:val="59"/>
    <w:rsid w:val="00B44D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851AC1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851AC1"/>
    <w:rPr>
      <w:color w:val="800080"/>
      <w:u w:val="single"/>
    </w:rPr>
  </w:style>
  <w:style w:type="paragraph" w:customStyle="1" w:styleId="xl65">
    <w:name w:val="xl65"/>
    <w:basedOn w:val="a"/>
    <w:rsid w:val="00851A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66">
    <w:name w:val="xl66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67">
    <w:name w:val="xl67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69">
    <w:name w:val="xl69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0">
    <w:name w:val="xl70"/>
    <w:basedOn w:val="a"/>
    <w:rsid w:val="00851AC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1">
    <w:name w:val="xl71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2">
    <w:name w:val="xl72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73">
    <w:name w:val="xl73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74">
    <w:name w:val="xl74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75">
    <w:name w:val="xl75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68">
    <w:name w:val="xl68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aa">
    <w:name w:val="Balloon Text"/>
    <w:basedOn w:val="a"/>
    <w:link w:val="ab"/>
    <w:uiPriority w:val="99"/>
    <w:semiHidden/>
    <w:unhideWhenUsed/>
    <w:rsid w:val="00796A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b">
    <w:name w:val="Текст выноски Знак"/>
    <w:basedOn w:val="a0"/>
    <w:link w:val="aa"/>
    <w:uiPriority w:val="99"/>
    <w:semiHidden/>
    <w:rsid w:val="00796A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4D7C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4">
    <w:name w:val="Верхний колонтитул Знак"/>
    <w:basedOn w:val="a0"/>
    <w:link w:val="a3"/>
    <w:uiPriority w:val="99"/>
    <w:rsid w:val="00B44D7C"/>
  </w:style>
  <w:style w:type="paragraph" w:styleId="a5">
    <w:name w:val="footer"/>
    <w:basedOn w:val="a"/>
    <w:link w:val="a6"/>
    <w:uiPriority w:val="99"/>
    <w:unhideWhenUsed/>
    <w:rsid w:val="00B44D7C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Нижний колонтитул Знак"/>
    <w:basedOn w:val="a0"/>
    <w:link w:val="a5"/>
    <w:uiPriority w:val="99"/>
    <w:rsid w:val="00B44D7C"/>
  </w:style>
  <w:style w:type="table" w:styleId="a7">
    <w:name w:val="Table Grid"/>
    <w:basedOn w:val="a1"/>
    <w:uiPriority w:val="59"/>
    <w:rsid w:val="00B44D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851AC1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851AC1"/>
    <w:rPr>
      <w:color w:val="800080"/>
      <w:u w:val="single"/>
    </w:rPr>
  </w:style>
  <w:style w:type="paragraph" w:customStyle="1" w:styleId="xl65">
    <w:name w:val="xl65"/>
    <w:basedOn w:val="a"/>
    <w:rsid w:val="00851A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66">
    <w:name w:val="xl66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67">
    <w:name w:val="xl67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69">
    <w:name w:val="xl69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0">
    <w:name w:val="xl70"/>
    <w:basedOn w:val="a"/>
    <w:rsid w:val="00851AC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1">
    <w:name w:val="xl71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2">
    <w:name w:val="xl72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73">
    <w:name w:val="xl73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74">
    <w:name w:val="xl74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75">
    <w:name w:val="xl75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68">
    <w:name w:val="xl68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aa">
    <w:name w:val="Balloon Text"/>
    <w:basedOn w:val="a"/>
    <w:link w:val="ab"/>
    <w:uiPriority w:val="99"/>
    <w:semiHidden/>
    <w:unhideWhenUsed/>
    <w:rsid w:val="00796A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b">
    <w:name w:val="Текст выноски Знак"/>
    <w:basedOn w:val="a0"/>
    <w:link w:val="aa"/>
    <w:uiPriority w:val="99"/>
    <w:semiHidden/>
    <w:rsid w:val="00796A7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8A4935-3179-44C2-BC40-ACB55BCA97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5</Pages>
  <Words>1195</Words>
  <Characters>6817</Characters>
  <Application>Microsoft Office Word</Application>
  <DocSecurity>0</DocSecurity>
  <Lines>56</Lines>
  <Paragraphs>1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edgenetics</Company>
  <LinksUpToDate>false</LinksUpToDate>
  <CharactersWithSpaces>7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6</cp:revision>
  <dcterms:created xsi:type="dcterms:W3CDTF">2014-07-04T06:57:00Z</dcterms:created>
  <dcterms:modified xsi:type="dcterms:W3CDTF">2014-10-29T04:15:00Z</dcterms:modified>
</cp:coreProperties>
</file>